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Vanligtabell4"/>
        <w:tblW w:w="10349" w:type="dxa"/>
        <w:tblInd w:w="-637" w:type="dxa"/>
        <w:tblLook w:val="04A0" w:firstRow="1" w:lastRow="0" w:firstColumn="1" w:lastColumn="0" w:noHBand="0" w:noVBand="1"/>
      </w:tblPr>
      <w:tblGrid>
        <w:gridCol w:w="3871"/>
        <w:gridCol w:w="3359"/>
        <w:gridCol w:w="3119"/>
      </w:tblGrid>
      <w:tr w:rsidR="00B15920" w:rsidRPr="00FA0B7D" w14:paraId="446BCD2E" w14:textId="77777777" w:rsidTr="00220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3"/>
            <w:tcBorders>
              <w:bottom w:val="single" w:sz="4" w:space="0" w:color="auto"/>
            </w:tcBorders>
          </w:tcPr>
          <w:p w14:paraId="2010ED49" w14:textId="77777777" w:rsidR="00B15920" w:rsidRPr="00FA0B7D" w:rsidRDefault="00B15920" w:rsidP="002207D8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FA0B7D">
              <w:rPr>
                <w:lang w:val="en-US"/>
              </w:rPr>
              <w:t>Supplementary Table S</w:t>
            </w:r>
            <w:r>
              <w:rPr>
                <w:lang w:val="en-US"/>
              </w:rPr>
              <w:t>7</w:t>
            </w:r>
            <w:r w:rsidRPr="00FA0B7D">
              <w:rPr>
                <w:lang w:val="en-US"/>
              </w:rPr>
              <w:t>.</w:t>
            </w:r>
            <w:r w:rsidRPr="00FA0B7D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Residual standard error (RSE) of all sample-drug combinations.</w:t>
            </w:r>
          </w:p>
        </w:tc>
      </w:tr>
      <w:tr w:rsidR="00B15920" w:rsidRPr="00FA0B7D" w14:paraId="5A7FD074" w14:textId="77777777" w:rsidTr="00300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</w:tcBorders>
            <w:shd w:val="clear" w:color="auto" w:fill="auto"/>
          </w:tcPr>
          <w:p w14:paraId="76AB385F" w14:textId="77777777" w:rsidR="00B15920" w:rsidRPr="00FA0B7D" w:rsidRDefault="00B15920" w:rsidP="002207D8">
            <w:pPr>
              <w:spacing w:line="360" w:lineRule="auto"/>
              <w:jc w:val="center"/>
              <w:rPr>
                <w:lang w:val="en-US"/>
              </w:rPr>
            </w:pPr>
            <w:commentRangeStart w:id="0"/>
            <w:commentRangeEnd w:id="0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0"/>
            </w:r>
            <w:commentRangeStart w:id="1"/>
            <w:commentRangeEnd w:id="1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1"/>
            </w:r>
            <w:commentRangeStart w:id="2"/>
            <w:commentRangeEnd w:id="2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2"/>
            </w:r>
            <w:commentRangeStart w:id="3"/>
            <w:commentRangeEnd w:id="3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3"/>
            </w:r>
            <w:commentRangeStart w:id="4"/>
            <w:commentRangeEnd w:id="4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4"/>
            </w:r>
          </w:p>
        </w:tc>
        <w:tc>
          <w:tcPr>
            <w:tcW w:w="6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E8C79" w14:textId="77777777" w:rsidR="00B15920" w:rsidRPr="001070F6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070F6">
              <w:rPr>
                <w:b/>
                <w:bCs/>
                <w:lang w:val="en-US"/>
              </w:rPr>
              <w:t>RSE</w:t>
            </w:r>
          </w:p>
        </w:tc>
      </w:tr>
      <w:tr w:rsidR="00B15920" w:rsidRPr="00FA0B7D" w14:paraId="6876FDF4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bottom w:val="single" w:sz="4" w:space="0" w:color="auto"/>
            </w:tcBorders>
          </w:tcPr>
          <w:p w14:paraId="746CCB74" w14:textId="77777777" w:rsidR="00B15920" w:rsidRPr="00FA0B7D" w:rsidRDefault="00B15920" w:rsidP="002207D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</w:tcPr>
          <w:p w14:paraId="0CC60EC4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xaliplati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5311ECA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N-38</w:t>
            </w:r>
          </w:p>
        </w:tc>
      </w:tr>
      <w:tr w:rsidR="00B15920" w:rsidRPr="00FA0B7D" w14:paraId="6547E683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959ED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1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</w:tcBorders>
          </w:tcPr>
          <w:p w14:paraId="73FB9C3B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6A57A0C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B15920" w:rsidRPr="00FA0B7D" w14:paraId="108BEA42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2CB9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3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01B775B9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3119" w:type="dxa"/>
          </w:tcPr>
          <w:p w14:paraId="762BFCBE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</w:tr>
      <w:tr w:rsidR="00B15920" w:rsidRPr="00FA0B7D" w14:paraId="4F543A76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6994D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4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2C540913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3119" w:type="dxa"/>
          </w:tcPr>
          <w:p w14:paraId="2EECD92C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B15920" w:rsidRPr="00FA0B7D" w14:paraId="12D63614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93A9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7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3A54AF95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3119" w:type="dxa"/>
          </w:tcPr>
          <w:p w14:paraId="5DE0C443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</w:tr>
      <w:tr w:rsidR="00B15920" w:rsidRPr="00FA0B7D" w14:paraId="66483A8E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5AC8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8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7FD8895D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3119" w:type="dxa"/>
          </w:tcPr>
          <w:p w14:paraId="311AA567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B15920" w:rsidRPr="00FA0B7D" w14:paraId="6482AA00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B4721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10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71E4AC41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3119" w:type="dxa"/>
          </w:tcPr>
          <w:p w14:paraId="6CB12FC6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</w:tr>
      <w:tr w:rsidR="00B15920" w:rsidRPr="00FA0B7D" w14:paraId="2558199B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0B192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12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1268F347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3119" w:type="dxa"/>
          </w:tcPr>
          <w:p w14:paraId="5F4997F9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B15920" w:rsidRPr="00FA0B7D" w14:paraId="7B1632BD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033C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13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5017E9EA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3119" w:type="dxa"/>
          </w:tcPr>
          <w:p w14:paraId="40759D09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</w:tr>
      <w:tr w:rsidR="00B15920" w:rsidRPr="00FA0B7D" w14:paraId="72E7E652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8003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23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712CB699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3119" w:type="dxa"/>
          </w:tcPr>
          <w:p w14:paraId="5B65FEAC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B15920" w:rsidRPr="00FA0B7D" w14:paraId="55BF913D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CFD3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24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39E0AB31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3119" w:type="dxa"/>
          </w:tcPr>
          <w:p w14:paraId="7B1452F6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B15920" w:rsidRPr="00FA0B7D" w14:paraId="75897722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3C453" w14:textId="77777777" w:rsidR="00B15920" w:rsidRPr="00FA0B7D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25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29FF84F6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3119" w:type="dxa"/>
          </w:tcPr>
          <w:p w14:paraId="4A9C9EEB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B15920" w:rsidRPr="00FA0B7D" w14:paraId="5DEAEE4E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446B" w14:textId="77777777" w:rsidR="00B15920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28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2CC99A75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</w:tc>
        <w:tc>
          <w:tcPr>
            <w:tcW w:w="3119" w:type="dxa"/>
          </w:tcPr>
          <w:p w14:paraId="4D374F52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B15920" w:rsidRPr="00FA0B7D" w14:paraId="349227BE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074C" w14:textId="77777777" w:rsidR="00B15920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30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59B5A3BB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3119" w:type="dxa"/>
          </w:tcPr>
          <w:p w14:paraId="285734D2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B15920" w:rsidRPr="00FA0B7D" w14:paraId="53783FCB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7A7D" w14:textId="77777777" w:rsidR="00B15920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31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6166FEC6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  <w:tc>
          <w:tcPr>
            <w:tcW w:w="3119" w:type="dxa"/>
          </w:tcPr>
          <w:p w14:paraId="4748EB50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</w:tr>
      <w:tr w:rsidR="00B15920" w:rsidRPr="00FA0B7D" w14:paraId="66774DFE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1F85" w14:textId="77777777" w:rsidR="00B15920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34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35AA03D0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3119" w:type="dxa"/>
          </w:tcPr>
          <w:p w14:paraId="56611BE0" w14:textId="77777777" w:rsidR="00B15920" w:rsidRPr="00FA0B7D" w:rsidRDefault="00B15920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B15920" w:rsidRPr="00FA0B7D" w14:paraId="20551004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7FF84" w14:textId="77777777" w:rsidR="00B15920" w:rsidRDefault="00B15920" w:rsidP="002207D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ample 38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0A121032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3119" w:type="dxa"/>
          </w:tcPr>
          <w:p w14:paraId="72040C34" w14:textId="77777777" w:rsidR="00B15920" w:rsidRPr="00FA0B7D" w:rsidRDefault="00B15920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</w:tbl>
    <w:p w14:paraId="67778BA2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Torkild Visnes" w:date="2025-03-11T09:31:00Z" w:initials="TV">
    <w:p w14:paraId="7A543D4B" w14:textId="77777777" w:rsidR="00B15920" w:rsidRDefault="00B15920" w:rsidP="00B15920">
      <w:pPr>
        <w:pStyle w:val="Merknadstekst"/>
        <w:numPr>
          <w:ilvl w:val="0"/>
          <w:numId w:val="1"/>
        </w:numPr>
      </w:pPr>
      <w:r>
        <w:rPr>
          <w:rStyle w:val="Merknadsreferanse"/>
        </w:rPr>
        <w:annotationRef/>
      </w:r>
      <w:r>
        <w:t>Overrasket over kjønnsfordelinga: 13/3 vs 12/10. Både fordi vi det er fire ganger flere mannlige enn kvinnelige prøver som lykkes, men også fordi vi inkluderer vel 66% menn.</w:t>
      </w:r>
    </w:p>
  </w:comment>
  <w:comment w:id="1" w:author="Torkild Visnes" w:date="2025-03-11T09:58:00Z" w:initials="TV">
    <w:p w14:paraId="0CC07044" w14:textId="77777777" w:rsidR="00B15920" w:rsidRDefault="00B15920" w:rsidP="00B15920">
      <w:pPr>
        <w:pStyle w:val="Merknadstekst"/>
      </w:pPr>
      <w:r>
        <w:rPr>
          <w:rStyle w:val="Merknadsreferanse"/>
        </w:rPr>
        <w:annotationRef/>
      </w:r>
      <w:r>
        <w:t>Du må sikkert også ha litt forklarende tekst på de tre siste punktene, hva betyr Alive sånn rent konkret - pasienten som gav den første prøven vil jo ha levd betraktelig lengre etter operasjon enn den siste.</w:t>
      </w:r>
    </w:p>
  </w:comment>
  <w:comment w:id="2" w:author="Baard Cristoffer Sakshaug" w:date="2025-03-13T08:48:00Z" w:initials="BS">
    <w:p w14:paraId="4D9FAAA8" w14:textId="77777777" w:rsidR="00B15920" w:rsidRDefault="00B15920" w:rsidP="00B15920">
      <w:pPr>
        <w:pStyle w:val="Merknadstekst"/>
      </w:pPr>
      <w:r>
        <w:rPr>
          <w:rStyle w:val="Merknadsreferanse"/>
        </w:rPr>
        <w:annotationRef/>
      </w:r>
      <w:r>
        <w:t xml:space="preserve">Ja, jeg er også overrasket over kjønnsfordelingen! Jeg har gjort hypotesetesting med en fisher exact test, som gir en P-verdi på 0.165. Tenker dette kan være interessant i diskusjonen, men vil se for meg at det er et tilfeldig funn (kan iallfall ikke tenke meg til noe som skal kunne forklare det. </w:t>
      </w:r>
    </w:p>
    <w:p w14:paraId="0162D397" w14:textId="77777777" w:rsidR="00B15920" w:rsidRDefault="00B15920" w:rsidP="00B15920">
      <w:pPr>
        <w:pStyle w:val="Merknadstekst"/>
      </w:pPr>
    </w:p>
    <w:p w14:paraId="475BF231" w14:textId="77777777" w:rsidR="00B15920" w:rsidRDefault="00B15920" w:rsidP="00B15920">
      <w:pPr>
        <w:pStyle w:val="Merknadstekst"/>
      </w:pPr>
      <w:r>
        <w:t>Ja, godt innspill skal legge inn litt forklarende tekst i tabelllegenden.</w:t>
      </w:r>
    </w:p>
  </w:comment>
  <w:comment w:id="3" w:author="Torkild Visnes" w:date="2025-03-13T15:21:00Z" w:initials="TV">
    <w:p w14:paraId="2D670D55" w14:textId="77777777" w:rsidR="00B15920" w:rsidRDefault="00B15920" w:rsidP="00B15920">
      <w:pPr>
        <w:pStyle w:val="Merknadstekst"/>
      </w:pPr>
      <w:r>
        <w:rPr>
          <w:rStyle w:val="Merknadsreferanse"/>
        </w:rPr>
        <w:annotationRef/>
      </w:r>
      <w:r>
        <w:t xml:space="preserve">Om inklusjonen gjenspeiler pasientpopulasjonen så er det jo helt ok. </w:t>
      </w:r>
      <w:r>
        <w:br/>
      </w:r>
      <w:r>
        <w:br/>
        <w:t>Om vi har mye rektal cancer så forklarer det jo mye. Øverste stolpediagram colon, nederste menn. Det er jo faktisk ganske flere menn i den nederste populasjonen.</w:t>
      </w:r>
      <w:r>
        <w:br/>
      </w:r>
      <w:r>
        <w:br/>
      </w:r>
      <w:r>
        <w:rPr>
          <w:noProof/>
        </w:rPr>
        <w:drawing>
          <wp:inline distT="0" distB="0" distL="0" distR="0" wp14:anchorId="29BC1FBD" wp14:editId="311A5859">
            <wp:extent cx="5760720" cy="6168390"/>
            <wp:effectExtent l="0" t="0" r="0" b="3810"/>
            <wp:docPr id="768315743" name="Picture 1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110289" name="Picture 1482110289" descr="Image"/>
                    <pic:cNvPicPr/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6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</w:comment>
  <w:comment w:id="4" w:author="Baard Cristoffer Sakshaug [2]" w:date="2025-03-25T08:36:00Z" w:initials="BS">
    <w:p w14:paraId="6577386A" w14:textId="77777777" w:rsidR="00B15920" w:rsidRDefault="00B15920" w:rsidP="00B15920">
      <w:pPr>
        <w:pStyle w:val="Merknadstekst"/>
      </w:pPr>
      <w:r>
        <w:rPr>
          <w:rStyle w:val="Merknadsreferanse"/>
        </w:rPr>
        <w:annotationRef/>
      </w:r>
      <w:r>
        <w:t xml:space="preserve">Det er ikke en eneste rektalcancer blant de vellykkede prøvene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A543D4B" w15:done="1"/>
  <w15:commentEx w15:paraId="0CC07044" w15:paraIdParent="7A543D4B" w15:done="1"/>
  <w15:commentEx w15:paraId="475BF231" w15:paraIdParent="7A543D4B" w15:done="1"/>
  <w15:commentEx w15:paraId="2D670D55" w15:paraIdParent="7A543D4B" w15:done="1"/>
  <w15:commentEx w15:paraId="6577386A" w15:paraIdParent="7A543D4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1B42783" w16cex:dateUtc="2025-03-11T08:31:00Z"/>
  <w16cex:commentExtensible w16cex:durableId="3A0A917A" w16cex:dateUtc="2025-03-11T08:58:00Z"/>
  <w16cex:commentExtensible w16cex:durableId="5BFD4280" w16cex:dateUtc="2025-03-13T07:48:00Z"/>
  <w16cex:commentExtensible w16cex:durableId="39DF362F" w16cex:dateUtc="2025-03-13T14:21:00Z"/>
  <w16cex:commentExtensible w16cex:durableId="0A0C5478" w16cex:dateUtc="2025-03-25T07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A543D4B" w16cid:durableId="71B42783"/>
  <w16cid:commentId w16cid:paraId="0CC07044" w16cid:durableId="3A0A917A"/>
  <w16cid:commentId w16cid:paraId="475BF231" w16cid:durableId="5BFD4280"/>
  <w16cid:commentId w16cid:paraId="2D670D55" w16cid:durableId="39DF362F"/>
  <w16cid:commentId w16cid:paraId="6577386A" w16cid:durableId="0A0C547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9474F7"/>
    <w:multiLevelType w:val="hybridMultilevel"/>
    <w:tmpl w:val="CD827E4A"/>
    <w:lvl w:ilvl="0" w:tplc="58A8967E">
      <w:start w:val="1"/>
      <w:numFmt w:val="decimal"/>
      <w:lvlText w:val="%1."/>
      <w:lvlJc w:val="left"/>
      <w:pPr>
        <w:ind w:left="1020" w:hanging="360"/>
      </w:pPr>
    </w:lvl>
    <w:lvl w:ilvl="1" w:tplc="0720C2A2">
      <w:start w:val="1"/>
      <w:numFmt w:val="decimal"/>
      <w:lvlText w:val="%2."/>
      <w:lvlJc w:val="left"/>
      <w:pPr>
        <w:ind w:left="1020" w:hanging="360"/>
      </w:pPr>
    </w:lvl>
    <w:lvl w:ilvl="2" w:tplc="7CFAF0F0">
      <w:start w:val="1"/>
      <w:numFmt w:val="decimal"/>
      <w:lvlText w:val="%3."/>
      <w:lvlJc w:val="left"/>
      <w:pPr>
        <w:ind w:left="1020" w:hanging="360"/>
      </w:pPr>
    </w:lvl>
    <w:lvl w:ilvl="3" w:tplc="AC28E680">
      <w:start w:val="1"/>
      <w:numFmt w:val="decimal"/>
      <w:lvlText w:val="%4."/>
      <w:lvlJc w:val="left"/>
      <w:pPr>
        <w:ind w:left="1020" w:hanging="360"/>
      </w:pPr>
    </w:lvl>
    <w:lvl w:ilvl="4" w:tplc="5A6C40BC">
      <w:start w:val="1"/>
      <w:numFmt w:val="decimal"/>
      <w:lvlText w:val="%5."/>
      <w:lvlJc w:val="left"/>
      <w:pPr>
        <w:ind w:left="1020" w:hanging="360"/>
      </w:pPr>
    </w:lvl>
    <w:lvl w:ilvl="5" w:tplc="CD0003E4">
      <w:start w:val="1"/>
      <w:numFmt w:val="decimal"/>
      <w:lvlText w:val="%6."/>
      <w:lvlJc w:val="left"/>
      <w:pPr>
        <w:ind w:left="1020" w:hanging="360"/>
      </w:pPr>
    </w:lvl>
    <w:lvl w:ilvl="6" w:tplc="C2F48976">
      <w:start w:val="1"/>
      <w:numFmt w:val="decimal"/>
      <w:lvlText w:val="%7."/>
      <w:lvlJc w:val="left"/>
      <w:pPr>
        <w:ind w:left="1020" w:hanging="360"/>
      </w:pPr>
    </w:lvl>
    <w:lvl w:ilvl="7" w:tplc="FFCE1490">
      <w:start w:val="1"/>
      <w:numFmt w:val="decimal"/>
      <w:lvlText w:val="%8."/>
      <w:lvlJc w:val="left"/>
      <w:pPr>
        <w:ind w:left="1020" w:hanging="360"/>
      </w:pPr>
    </w:lvl>
    <w:lvl w:ilvl="8" w:tplc="23060322">
      <w:start w:val="1"/>
      <w:numFmt w:val="decimal"/>
      <w:lvlText w:val="%9."/>
      <w:lvlJc w:val="left"/>
      <w:pPr>
        <w:ind w:left="1020" w:hanging="360"/>
      </w:pPr>
    </w:lvl>
  </w:abstractNum>
  <w:num w:numId="1" w16cid:durableId="108318352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rkild Visnes">
    <w15:presenceInfo w15:providerId="AD" w15:userId="S::Torkild.visnes@sintef.no::8c2ef2d9-f8ce-4d58-8e62-c6d7a898a1ad"/>
  </w15:person>
  <w15:person w15:author="Baard Cristoffer Sakshaug">
    <w15:presenceInfo w15:providerId="AD" w15:userId="S::baard.c.sakshaug@ntnu.no::e8715778-3f34-4735-afd2-a0c2c8d7bd1c"/>
  </w15:person>
  <w15:person w15:author="Baard Cristoffer Sakshaug [2]">
    <w15:presenceInfo w15:providerId="AD" w15:userId="S::baardcsa@ntnu.no::e8715778-3f34-4735-afd2-a0c2c8d7bd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19B"/>
    <w:rsid w:val="001070F6"/>
    <w:rsid w:val="002F0551"/>
    <w:rsid w:val="0030053D"/>
    <w:rsid w:val="0033319B"/>
    <w:rsid w:val="0050516A"/>
    <w:rsid w:val="009066F9"/>
    <w:rsid w:val="00B15920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974F7"/>
  <w15:chartTrackingRefBased/>
  <w15:docId w15:val="{DF2D8E0D-F406-43E5-9DC9-B8D8C2FC3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920"/>
  </w:style>
  <w:style w:type="paragraph" w:styleId="Overskrift1">
    <w:name w:val="heading 1"/>
    <w:basedOn w:val="Normal"/>
    <w:next w:val="Normal"/>
    <w:link w:val="Overskrift1Tegn"/>
    <w:uiPriority w:val="9"/>
    <w:qFormat/>
    <w:rsid w:val="003331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33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331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331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331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331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331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331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331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33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33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331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3319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3319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3319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3319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3319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3319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331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33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331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33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331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3319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3319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3319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33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3319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3319B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1592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1592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15920"/>
    <w:rPr>
      <w:sz w:val="20"/>
      <w:szCs w:val="20"/>
    </w:rPr>
  </w:style>
  <w:style w:type="table" w:styleId="Vanligtabell4">
    <w:name w:val="Plain Table 4"/>
    <w:basedOn w:val="Vanligtabell"/>
    <w:uiPriority w:val="44"/>
    <w:rsid w:val="00B159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comments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90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4</cp:revision>
  <dcterms:created xsi:type="dcterms:W3CDTF">2025-12-18T22:23:00Z</dcterms:created>
  <dcterms:modified xsi:type="dcterms:W3CDTF">2025-12-18T22:23:00Z</dcterms:modified>
</cp:coreProperties>
</file>